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SimSun;ËÎÌå" w:cs="Times New Roman" w:ascii="Times New Roman" w:hAnsi="Times New Roman"/>
          <w:b/>
          <w:iCs/>
          <w:sz w:val="24"/>
          <w:szCs w:val="20"/>
          <w:lang w:val="en-GB"/>
        </w:rPr>
        <w:t>Table S2.</w:t>
      </w: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  <w:t xml:space="preserve"> </w:t>
      </w:r>
      <w:r>
        <w:rPr/>
        <w:t>PERMANOVA results carried out to ascertain multivariate differences in environmental features, prokaryotes and macrofauna at different longitudes and depths.</w:t>
      </w:r>
    </w:p>
    <w:tbl>
      <w:tblPr>
        <w:tblW w:w="86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9"/>
        <w:gridCol w:w="363"/>
        <w:gridCol w:w="1214"/>
        <w:gridCol w:w="901"/>
        <w:gridCol w:w="374"/>
        <w:gridCol w:w="163"/>
        <w:gridCol w:w="1316"/>
        <w:gridCol w:w="363"/>
        <w:gridCol w:w="1143"/>
        <w:gridCol w:w="995"/>
        <w:gridCol w:w="374"/>
      </w:tblGrid>
      <w:tr>
        <w:trPr>
          <w:trHeight w:val="255" w:hRule="atLeast"/>
        </w:trPr>
        <w:tc>
          <w:tcPr>
            <w:tcW w:w="42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it-IT"/>
              </w:rPr>
              <w:t>Water column (T, Salinity, 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 w:eastAsia="it-I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it-IT"/>
              </w:rPr>
            </w:r>
          </w:p>
        </w:tc>
        <w:tc>
          <w:tcPr>
            <w:tcW w:w="41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Grain size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4.17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18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.99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7.56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9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6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5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3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61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46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24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42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Organic matter quantity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41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Organic matter quality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73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730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.9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360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.45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56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65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41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12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.26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4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21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5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09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42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rokaryotic stoc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41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Macrofauna abundance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05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6.695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5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6.790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07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807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7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7.519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69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.128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9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45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8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04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Macrofauna biomas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41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Macrofauna alpha-diversity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06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.54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77.8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5.06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31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5.963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74.3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49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23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73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2.4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040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15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5.6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42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Macrofauna equitability index (J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f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ongitude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45.30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5.274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Dep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2.59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.272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Lx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3.44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.501</w:t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sidual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1.35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Times New Roman" w:hAnsi="Times New Roman" w:eastAsia="SimSun;ËÎÌå" w:cs="Times New Roman"/>
          <w:iCs/>
          <w:sz w:val="24"/>
          <w:szCs w:val="20"/>
          <w:lang w:val="en-GB"/>
        </w:rPr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  <w:t xml:space="preserve">Indicated are: environmental features (i.e. T, salinity, grain size); organic matter quantity (i.e. CPE = chloroplastic pigments equivalent; POC flux = particulate organic carbon flux and BPC = biopolymeric organic carbon) and quality (i.e. PRT/CHO = protein to carbohydrate ratio; CPRT/BPC = protein organic carbon to biopolymeric organic carbon ratio and CCPE/BPC = phytopigment carbon to biopolymeric organic carbon ratio); prokaryotic standing stock; macrofaunal abundance and biomass, diversity and equitability.  </w:t>
      </w:r>
    </w:p>
    <w:p>
      <w:pPr>
        <w:pStyle w:val="Normal"/>
        <w:spacing w:before="0" w:after="200"/>
        <w:rPr>
          <w:rFonts w:ascii="Times New Roman" w:hAnsi="Times New Roman" w:eastAsia="SimSun;ËÎÌå" w:cs="Times New Roman"/>
          <w:iCs/>
          <w:sz w:val="24"/>
          <w:szCs w:val="20"/>
          <w:lang w:val="en-GB"/>
        </w:rPr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18:00Z</dcterms:modified>
  <cp:revision>5</cp:revision>
  <dc:subject/>
  <dc:title/>
</cp:coreProperties>
</file>